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D4255" w14:textId="77777777" w:rsidR="00D44F11" w:rsidRPr="009F6469" w:rsidRDefault="00D44F11" w:rsidP="005B029B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5B24B053" w14:textId="3460CCB5" w:rsidR="00D44F11" w:rsidRPr="009F6469" w:rsidRDefault="00B115D3" w:rsidP="00826225">
      <w:pPr>
        <w:pStyle w:val="Heading1"/>
        <w:rPr>
          <w:rFonts w:cs="Times New Roman"/>
          <w:b w:val="0"/>
          <w:sz w:val="24"/>
          <w:szCs w:val="24"/>
          <w:lang w:val="en-US"/>
        </w:rPr>
      </w:pPr>
      <w:r w:rsidRPr="009F6469">
        <w:rPr>
          <w:rFonts w:cs="Times New Roman"/>
          <w:b w:val="0"/>
          <w:sz w:val="24"/>
          <w:szCs w:val="24"/>
          <w:lang w:val="en-US"/>
        </w:rPr>
        <w:t>Additional file 1</w:t>
      </w:r>
      <w:r w:rsidR="009A5428" w:rsidRPr="009F6469">
        <w:rPr>
          <w:rFonts w:cs="Times New Roman"/>
          <w:b w:val="0"/>
          <w:sz w:val="24"/>
          <w:szCs w:val="24"/>
          <w:lang w:val="en-US"/>
        </w:rPr>
        <w:t>1</w:t>
      </w:r>
    </w:p>
    <w:p w14:paraId="298D35B9" w14:textId="41EB2A26" w:rsidR="000C1DE8" w:rsidRPr="009F6469" w:rsidRDefault="000C1DE8" w:rsidP="000C1DE8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US"/>
        </w:rPr>
      </w:pPr>
      <w:r w:rsidRPr="009F6469">
        <w:rPr>
          <w:rFonts w:ascii="Times New Roman" w:hAnsi="Times New Roman"/>
          <w:sz w:val="24"/>
          <w:szCs w:val="24"/>
          <w:lang w:val="en-US"/>
        </w:rPr>
        <w:t xml:space="preserve">The significantly changed proteins found with </w:t>
      </w:r>
      <w:r w:rsidR="00967B10" w:rsidRPr="009F6469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9F6469">
        <w:rPr>
          <w:rFonts w:ascii="Times New Roman" w:hAnsi="Times New Roman"/>
          <w:sz w:val="24"/>
          <w:szCs w:val="24"/>
          <w:lang w:val="en-US"/>
        </w:rPr>
        <w:t xml:space="preserve">Wilcoxon signed rank test showed that these canonical pathways were activated due to welding fume exposure. </w:t>
      </w:r>
      <w:r w:rsidR="00C52CAF" w:rsidRPr="009F6469">
        <w:rPr>
          <w:rFonts w:ascii="Times New Roman" w:hAnsi="Times New Roman"/>
          <w:sz w:val="24"/>
          <w:szCs w:val="24"/>
          <w:lang w:val="en-US"/>
        </w:rPr>
        <w:t xml:space="preserve">Positive z-score: the canonical pathway </w:t>
      </w:r>
      <w:r w:rsidR="00967B10" w:rsidRPr="009F6469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421DD8" w:rsidRPr="009F6469">
        <w:rPr>
          <w:rFonts w:ascii="Times New Roman" w:hAnsi="Times New Roman"/>
          <w:sz w:val="24"/>
          <w:szCs w:val="24"/>
          <w:lang w:val="en-US"/>
        </w:rPr>
        <w:t>expected</w:t>
      </w:r>
      <w:r w:rsidR="00C52CAF" w:rsidRPr="009F646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7B10" w:rsidRPr="009F6469">
        <w:rPr>
          <w:rFonts w:ascii="Times New Roman" w:hAnsi="Times New Roman"/>
          <w:sz w:val="24"/>
          <w:szCs w:val="24"/>
          <w:lang w:val="en-US"/>
        </w:rPr>
        <w:t xml:space="preserve">to be </w:t>
      </w:r>
      <w:r w:rsidR="00C52CAF" w:rsidRPr="009F6469">
        <w:rPr>
          <w:rFonts w:ascii="Times New Roman" w:hAnsi="Times New Roman"/>
          <w:sz w:val="24"/>
          <w:szCs w:val="24"/>
          <w:lang w:val="en-US"/>
        </w:rPr>
        <w:t xml:space="preserve">activated. Negative z-score: the canonical pathway </w:t>
      </w:r>
      <w:r w:rsidR="00967B10" w:rsidRPr="009F6469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421DD8" w:rsidRPr="009F6469">
        <w:rPr>
          <w:rFonts w:ascii="Times New Roman" w:hAnsi="Times New Roman"/>
          <w:sz w:val="24"/>
          <w:szCs w:val="24"/>
          <w:lang w:val="en-US"/>
        </w:rPr>
        <w:t>expected</w:t>
      </w:r>
      <w:r w:rsidR="00C52CAF" w:rsidRPr="009F646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7B10" w:rsidRPr="009F6469">
        <w:rPr>
          <w:rFonts w:ascii="Times New Roman" w:hAnsi="Times New Roman"/>
          <w:sz w:val="24"/>
          <w:szCs w:val="24"/>
          <w:lang w:val="en-US"/>
        </w:rPr>
        <w:t xml:space="preserve">to be </w:t>
      </w:r>
      <w:r w:rsidR="00C52CAF" w:rsidRPr="009F6469">
        <w:rPr>
          <w:rFonts w:ascii="Times New Roman" w:hAnsi="Times New Roman"/>
          <w:sz w:val="24"/>
          <w:szCs w:val="24"/>
          <w:lang w:val="en-US"/>
        </w:rPr>
        <w:t xml:space="preserve">deactivated. </w:t>
      </w:r>
      <w:r w:rsidR="00421DD8">
        <w:rPr>
          <w:rFonts w:ascii="Times New Roman" w:hAnsi="Times New Roman"/>
          <w:sz w:val="24"/>
          <w:szCs w:val="24"/>
          <w:lang w:val="en-US"/>
        </w:rPr>
        <w:t xml:space="preserve">Zero z-score: </w:t>
      </w:r>
      <w:r w:rsidR="00421DD8" w:rsidRPr="00421DD8">
        <w:rPr>
          <w:rFonts w:ascii="Times New Roman" w:hAnsi="Times New Roman"/>
          <w:sz w:val="24"/>
          <w:szCs w:val="24"/>
          <w:lang w:val="en-US"/>
        </w:rPr>
        <w:t>the direction of the proteins in the dataset are equally likely to hav</w:t>
      </w:r>
      <w:r w:rsidR="00421DD8">
        <w:rPr>
          <w:rFonts w:ascii="Times New Roman" w:hAnsi="Times New Roman"/>
          <w:sz w:val="24"/>
          <w:szCs w:val="24"/>
          <w:lang w:val="en-US"/>
        </w:rPr>
        <w:t>e an activating as an in</w:t>
      </w:r>
      <w:r w:rsidR="00421DD8" w:rsidRPr="00421DD8">
        <w:rPr>
          <w:rFonts w:ascii="Times New Roman" w:hAnsi="Times New Roman"/>
          <w:sz w:val="24"/>
          <w:szCs w:val="24"/>
          <w:lang w:val="en-US"/>
        </w:rPr>
        <w:t>activating capacity on the pathway</w:t>
      </w:r>
    </w:p>
    <w:p w14:paraId="2952BE52" w14:textId="77777777" w:rsidR="00C52CAF" w:rsidRPr="009F6469" w:rsidRDefault="00C52CAF" w:rsidP="000C1DE8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4168"/>
        <w:gridCol w:w="1053"/>
        <w:gridCol w:w="6009"/>
      </w:tblGrid>
      <w:tr w:rsidR="00C52CAF" w:rsidRPr="009F6469" w14:paraId="1B190911" w14:textId="77777777" w:rsidTr="00C52CAF">
        <w:trPr>
          <w:trHeight w:val="30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65C0789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7399F200" w14:textId="77777777" w:rsidR="00C52CAF" w:rsidRPr="009F6469" w:rsidRDefault="00D44F11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="00C52CAF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thwa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3E5E508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559047A3" w14:textId="77777777" w:rsidR="00C52CAF" w:rsidRPr="009F6469" w:rsidRDefault="00D44F11" w:rsidP="00D44F1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teins</w:t>
            </w:r>
          </w:p>
        </w:tc>
      </w:tr>
      <w:tr w:rsidR="00C52CAF" w:rsidRPr="009F6469" w14:paraId="40689745" w14:textId="77777777" w:rsidTr="00C52CAF">
        <w:trPr>
          <w:trHeight w:val="300"/>
        </w:trPr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2A7D8447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fter exposure</w:t>
            </w: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2C486CFD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ukocyte Extravasation Signaling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89ED8A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536AB9D9" w14:textId="2B4898C9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11R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MP9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SN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ZR</w:t>
            </w:r>
          </w:p>
        </w:tc>
      </w:tr>
      <w:tr w:rsidR="00C52CAF" w:rsidRPr="009F6469" w14:paraId="68B386BF" w14:textId="77777777" w:rsidTr="00C52CAF">
        <w:trPr>
          <w:trHeight w:val="300"/>
        </w:trPr>
        <w:tc>
          <w:tcPr>
            <w:tcW w:w="1310" w:type="dxa"/>
            <w:vMerge/>
            <w:vAlign w:val="center"/>
            <w:hideMark/>
          </w:tcPr>
          <w:p w14:paraId="077FF8F4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537E55AC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XR/RXR Activatio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0A987B2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72C773D4" w14:textId="05F4E33D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T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A4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MP9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HSG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B</w:t>
            </w:r>
          </w:p>
        </w:tc>
      </w:tr>
      <w:tr w:rsidR="00C52CAF" w:rsidRPr="009F6469" w14:paraId="14B67F6B" w14:textId="77777777" w:rsidTr="00C52CAF">
        <w:trPr>
          <w:trHeight w:val="300"/>
        </w:trPr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4A453B9B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he day after exposure</w:t>
            </w: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5D0C8A90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ndritic Cell Maturatio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52CADAC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5E0F86E2" w14:textId="13558725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RN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HG2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HG1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L1A2</w:t>
            </w:r>
          </w:p>
        </w:tc>
      </w:tr>
      <w:tr w:rsidR="00C52CAF" w:rsidRPr="009F6469" w14:paraId="1FB42D63" w14:textId="77777777" w:rsidTr="00C52CAF">
        <w:trPr>
          <w:trHeight w:val="300"/>
        </w:trPr>
        <w:tc>
          <w:tcPr>
            <w:tcW w:w="1310" w:type="dxa"/>
            <w:vMerge/>
            <w:vAlign w:val="center"/>
            <w:hideMark/>
          </w:tcPr>
          <w:p w14:paraId="3842F441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7BA126EB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duction of Nitric Oxide and Reactive Oxygen Species in Macrophage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5F063F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087F88EA" w14:textId="22B84544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N1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A4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PO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B</w:t>
            </w:r>
          </w:p>
        </w:tc>
      </w:tr>
      <w:tr w:rsidR="00C52CAF" w:rsidRPr="009F6469" w14:paraId="24E756AE" w14:textId="77777777" w:rsidTr="00C52CAF">
        <w:trPr>
          <w:trHeight w:val="300"/>
        </w:trPr>
        <w:tc>
          <w:tcPr>
            <w:tcW w:w="1310" w:type="dxa"/>
            <w:vMerge/>
            <w:vAlign w:val="center"/>
            <w:hideMark/>
          </w:tcPr>
          <w:p w14:paraId="5E3DE12A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06F3FCED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cute Phase Response Signaling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93ABC74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3D5C9C5C" w14:textId="2F450C76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T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2M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F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N1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RN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RPINF1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H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PX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BP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B</w:t>
            </w:r>
          </w:p>
        </w:tc>
      </w:tr>
      <w:tr w:rsidR="00C52CAF" w:rsidRPr="009F6469" w14:paraId="47CB69C5" w14:textId="77777777" w:rsidTr="00C52CAF">
        <w:trPr>
          <w:trHeight w:val="300"/>
        </w:trPr>
        <w:tc>
          <w:tcPr>
            <w:tcW w:w="1310" w:type="dxa"/>
            <w:vMerge/>
            <w:vAlign w:val="center"/>
            <w:hideMark/>
          </w:tcPr>
          <w:p w14:paraId="59F52235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8" w:type="dxa"/>
            <w:shd w:val="clear" w:color="auto" w:fill="auto"/>
            <w:noWrap/>
            <w:vAlign w:val="center"/>
            <w:hideMark/>
          </w:tcPr>
          <w:p w14:paraId="2C2E32A8" w14:textId="77777777" w:rsidR="00C52CAF" w:rsidRPr="009F6469" w:rsidRDefault="00C52CAF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XR/RXR Activatio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35A23FD" w14:textId="77777777" w:rsidR="00C52CAF" w:rsidRPr="009F6469" w:rsidRDefault="009B6204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009" w:type="dxa"/>
            <w:shd w:val="clear" w:color="auto" w:fill="auto"/>
            <w:noWrap/>
            <w:vAlign w:val="center"/>
            <w:hideMark/>
          </w:tcPr>
          <w:p w14:paraId="342342EE" w14:textId="2ACEE973" w:rsidR="00C52CAF" w:rsidRPr="009F6469" w:rsidRDefault="009B6204" w:rsidP="00C52CA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T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N1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A4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F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1RN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52CAF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RPINF1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52CAF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POH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52CAF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PX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52CAF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BP,</w:t>
            </w:r>
            <w:r w:rsidR="0089555C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52CAF" w:rsidRPr="009F64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B</w:t>
            </w:r>
          </w:p>
        </w:tc>
      </w:tr>
    </w:tbl>
    <w:p w14:paraId="61A58514" w14:textId="77777777" w:rsidR="004061C1" w:rsidRPr="009F6469" w:rsidRDefault="004061C1" w:rsidP="000C1DE8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US"/>
        </w:rPr>
      </w:pPr>
    </w:p>
    <w:sectPr w:rsidR="004061C1" w:rsidRPr="009F6469" w:rsidSect="002247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ew York">
    <w:panose1 w:val="02020502060305060204"/>
    <w:charset w:val="00"/>
    <w:family w:val="roman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32A3F"/>
    <w:multiLevelType w:val="multilevel"/>
    <w:tmpl w:val="F1747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B77034A"/>
    <w:multiLevelType w:val="hybridMultilevel"/>
    <w:tmpl w:val="05280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E37DB2"/>
    <w:multiLevelType w:val="hybridMultilevel"/>
    <w:tmpl w:val="B4E2D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AA1B0C"/>
    <w:multiLevelType w:val="hybridMultilevel"/>
    <w:tmpl w:val="8744C860"/>
    <w:lvl w:ilvl="0" w:tplc="B796A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8680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B4F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FC6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588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44F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B03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A24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7CB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7146D01"/>
    <w:multiLevelType w:val="hybridMultilevel"/>
    <w:tmpl w:val="34FC3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980432"/>
    <w:multiLevelType w:val="hybridMultilevel"/>
    <w:tmpl w:val="68A87402"/>
    <w:lvl w:ilvl="0" w:tplc="E6AE2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A77A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624E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641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662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CA7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BE9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AE5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F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70F7D2D"/>
    <w:multiLevelType w:val="hybridMultilevel"/>
    <w:tmpl w:val="B7666AAA"/>
    <w:lvl w:ilvl="0" w:tplc="E4B8E8A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795A19"/>
    <w:multiLevelType w:val="hybridMultilevel"/>
    <w:tmpl w:val="61928074"/>
    <w:lvl w:ilvl="0" w:tplc="6CC66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8633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4EB358">
      <w:start w:val="369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4E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4E0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6AB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6CF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42C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36D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1A1112E"/>
    <w:multiLevelType w:val="hybridMultilevel"/>
    <w:tmpl w:val="6B4CA170"/>
    <w:lvl w:ilvl="0" w:tplc="C34E2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2EEB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8CA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49F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808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E28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E85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105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2A0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D8310E"/>
    <w:multiLevelType w:val="hybridMultilevel"/>
    <w:tmpl w:val="24F2D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436B93"/>
    <w:multiLevelType w:val="hybridMultilevel"/>
    <w:tmpl w:val="44386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434EA4"/>
    <w:multiLevelType w:val="hybridMultilevel"/>
    <w:tmpl w:val="82EC3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D5488C"/>
    <w:multiLevelType w:val="hybridMultilevel"/>
    <w:tmpl w:val="D60E9576"/>
    <w:lvl w:ilvl="0" w:tplc="69CE5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F6A4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F01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92B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960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9213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45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102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CA4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B925677"/>
    <w:multiLevelType w:val="hybridMultilevel"/>
    <w:tmpl w:val="1FA8C986"/>
    <w:lvl w:ilvl="0" w:tplc="BDAA952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3"/>
  </w:num>
  <w:num w:numId="9">
    <w:abstractNumId w:val="7"/>
  </w:num>
  <w:num w:numId="10">
    <w:abstractNumId w:val="8"/>
  </w:num>
  <w:num w:numId="11">
    <w:abstractNumId w:val="13"/>
  </w:num>
  <w:num w:numId="12">
    <w:abstractNumId w:val="1"/>
  </w:num>
  <w:num w:numId="13">
    <w:abstractNumId w:val="0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vändare">
    <w15:presenceInfo w15:providerId="None" w15:userId="Microsoft Office-använda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E21"/>
    <w:rsid w:val="00002FC3"/>
    <w:rsid w:val="00015719"/>
    <w:rsid w:val="0002400A"/>
    <w:rsid w:val="0003110D"/>
    <w:rsid w:val="000A7F08"/>
    <w:rsid w:val="000B182E"/>
    <w:rsid w:val="000C1DE8"/>
    <w:rsid w:val="000C5A4C"/>
    <w:rsid w:val="000D7E3A"/>
    <w:rsid w:val="000F080A"/>
    <w:rsid w:val="001359F3"/>
    <w:rsid w:val="00156625"/>
    <w:rsid w:val="00190C8C"/>
    <w:rsid w:val="001A6554"/>
    <w:rsid w:val="001C6C9E"/>
    <w:rsid w:val="002046E5"/>
    <w:rsid w:val="002062FB"/>
    <w:rsid w:val="002177C4"/>
    <w:rsid w:val="002247F1"/>
    <w:rsid w:val="00240BD9"/>
    <w:rsid w:val="00253AED"/>
    <w:rsid w:val="00291404"/>
    <w:rsid w:val="002D4A2F"/>
    <w:rsid w:val="002F092A"/>
    <w:rsid w:val="002F791E"/>
    <w:rsid w:val="0030671E"/>
    <w:rsid w:val="00342F5E"/>
    <w:rsid w:val="0034513D"/>
    <w:rsid w:val="0035308E"/>
    <w:rsid w:val="00390834"/>
    <w:rsid w:val="003C641C"/>
    <w:rsid w:val="003F31AF"/>
    <w:rsid w:val="0040460B"/>
    <w:rsid w:val="004061C1"/>
    <w:rsid w:val="00410930"/>
    <w:rsid w:val="00421DD8"/>
    <w:rsid w:val="0043603F"/>
    <w:rsid w:val="00460E3D"/>
    <w:rsid w:val="00474124"/>
    <w:rsid w:val="004976EF"/>
    <w:rsid w:val="004A660E"/>
    <w:rsid w:val="004A6E4B"/>
    <w:rsid w:val="004B4196"/>
    <w:rsid w:val="004E3C32"/>
    <w:rsid w:val="004F1105"/>
    <w:rsid w:val="005013A9"/>
    <w:rsid w:val="005056B5"/>
    <w:rsid w:val="005217F7"/>
    <w:rsid w:val="00581DA1"/>
    <w:rsid w:val="0059164C"/>
    <w:rsid w:val="00595BBE"/>
    <w:rsid w:val="005A40C5"/>
    <w:rsid w:val="005B029B"/>
    <w:rsid w:val="005C53DE"/>
    <w:rsid w:val="005E1B16"/>
    <w:rsid w:val="005F2583"/>
    <w:rsid w:val="00616A80"/>
    <w:rsid w:val="006306D3"/>
    <w:rsid w:val="006537DC"/>
    <w:rsid w:val="00662C54"/>
    <w:rsid w:val="006849B7"/>
    <w:rsid w:val="0069584D"/>
    <w:rsid w:val="00696CB0"/>
    <w:rsid w:val="006B2A31"/>
    <w:rsid w:val="006D6067"/>
    <w:rsid w:val="006E0DD0"/>
    <w:rsid w:val="006E52A1"/>
    <w:rsid w:val="006E79FE"/>
    <w:rsid w:val="006F02B1"/>
    <w:rsid w:val="00714D9A"/>
    <w:rsid w:val="00756C7D"/>
    <w:rsid w:val="00757A5E"/>
    <w:rsid w:val="007A3091"/>
    <w:rsid w:val="007C61E6"/>
    <w:rsid w:val="007D1945"/>
    <w:rsid w:val="007F5011"/>
    <w:rsid w:val="008002C2"/>
    <w:rsid w:val="00820E47"/>
    <w:rsid w:val="00826225"/>
    <w:rsid w:val="008530FB"/>
    <w:rsid w:val="00860F0E"/>
    <w:rsid w:val="0089555C"/>
    <w:rsid w:val="00896FAC"/>
    <w:rsid w:val="008A77B6"/>
    <w:rsid w:val="008B4458"/>
    <w:rsid w:val="008B5429"/>
    <w:rsid w:val="008E76EC"/>
    <w:rsid w:val="008E778E"/>
    <w:rsid w:val="00925BD7"/>
    <w:rsid w:val="00967B10"/>
    <w:rsid w:val="0099097C"/>
    <w:rsid w:val="009A5428"/>
    <w:rsid w:val="009B6204"/>
    <w:rsid w:val="009C6F37"/>
    <w:rsid w:val="009D02BB"/>
    <w:rsid w:val="009D6E6D"/>
    <w:rsid w:val="009E6E92"/>
    <w:rsid w:val="009F31FF"/>
    <w:rsid w:val="009F6469"/>
    <w:rsid w:val="00A16AB9"/>
    <w:rsid w:val="00A33D13"/>
    <w:rsid w:val="00A701B4"/>
    <w:rsid w:val="00A84BA4"/>
    <w:rsid w:val="00AA7F43"/>
    <w:rsid w:val="00AC5D32"/>
    <w:rsid w:val="00AD5344"/>
    <w:rsid w:val="00AE712B"/>
    <w:rsid w:val="00B0118D"/>
    <w:rsid w:val="00B0398F"/>
    <w:rsid w:val="00B115D3"/>
    <w:rsid w:val="00B2183D"/>
    <w:rsid w:val="00B25099"/>
    <w:rsid w:val="00B45626"/>
    <w:rsid w:val="00B54B05"/>
    <w:rsid w:val="00B72F12"/>
    <w:rsid w:val="00B86726"/>
    <w:rsid w:val="00BA3E7C"/>
    <w:rsid w:val="00BA5F03"/>
    <w:rsid w:val="00BB5E90"/>
    <w:rsid w:val="00BC1EB3"/>
    <w:rsid w:val="00BE373C"/>
    <w:rsid w:val="00BE6114"/>
    <w:rsid w:val="00C06F41"/>
    <w:rsid w:val="00C32C35"/>
    <w:rsid w:val="00C52CAF"/>
    <w:rsid w:val="00C6255A"/>
    <w:rsid w:val="00C901A8"/>
    <w:rsid w:val="00C97DB6"/>
    <w:rsid w:val="00CB17CA"/>
    <w:rsid w:val="00CD7BE0"/>
    <w:rsid w:val="00CE166B"/>
    <w:rsid w:val="00CF2D68"/>
    <w:rsid w:val="00D012C3"/>
    <w:rsid w:val="00D124E1"/>
    <w:rsid w:val="00D12F23"/>
    <w:rsid w:val="00D22025"/>
    <w:rsid w:val="00D3444A"/>
    <w:rsid w:val="00D34C70"/>
    <w:rsid w:val="00D3513D"/>
    <w:rsid w:val="00D36CB4"/>
    <w:rsid w:val="00D42CEC"/>
    <w:rsid w:val="00D44F11"/>
    <w:rsid w:val="00D658B2"/>
    <w:rsid w:val="00D7638B"/>
    <w:rsid w:val="00DA3C83"/>
    <w:rsid w:val="00DB4913"/>
    <w:rsid w:val="00DB523A"/>
    <w:rsid w:val="00DD4238"/>
    <w:rsid w:val="00DF602A"/>
    <w:rsid w:val="00DF6EDC"/>
    <w:rsid w:val="00E14C72"/>
    <w:rsid w:val="00E353AD"/>
    <w:rsid w:val="00E56C7E"/>
    <w:rsid w:val="00E7260F"/>
    <w:rsid w:val="00E91F7B"/>
    <w:rsid w:val="00EB03FD"/>
    <w:rsid w:val="00EC6530"/>
    <w:rsid w:val="00ED7C28"/>
    <w:rsid w:val="00F14287"/>
    <w:rsid w:val="00F1580F"/>
    <w:rsid w:val="00F368CA"/>
    <w:rsid w:val="00F43F32"/>
    <w:rsid w:val="00F51954"/>
    <w:rsid w:val="00F70A8B"/>
    <w:rsid w:val="00F7372C"/>
    <w:rsid w:val="00F7644F"/>
    <w:rsid w:val="00F86EB4"/>
    <w:rsid w:val="00F92E21"/>
    <w:rsid w:val="00FD3048"/>
    <w:rsid w:val="00FE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EAB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E21"/>
    <w:pPr>
      <w:spacing w:after="0" w:line="240" w:lineRule="auto"/>
    </w:pPr>
    <w:rPr>
      <w:rFonts w:ascii="New York" w:hAnsi="New York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930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930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83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3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930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2E21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E21"/>
    <w:rPr>
      <w:rFonts w:ascii="Tahoma" w:hAnsi="Tahoma" w:cs="Tahoma"/>
      <w:sz w:val="16"/>
      <w:szCs w:val="16"/>
      <w:lang w:val="en-GB"/>
    </w:rPr>
  </w:style>
  <w:style w:type="character" w:customStyle="1" w:styleId="normalchar">
    <w:name w:val="normal__char"/>
    <w:basedOn w:val="DefaultParagraphFont"/>
    <w:rsid w:val="00F92E21"/>
  </w:style>
  <w:style w:type="paragraph" w:styleId="ListParagraph">
    <w:name w:val="List Paragraph"/>
    <w:basedOn w:val="Normal"/>
    <w:uiPriority w:val="34"/>
    <w:qFormat/>
    <w:rsid w:val="00F92E21"/>
    <w:pPr>
      <w:ind w:left="720"/>
      <w:contextualSpacing/>
    </w:pPr>
  </w:style>
  <w:style w:type="table" w:customStyle="1" w:styleId="Tabellrutnt1">
    <w:name w:val="Tabellrutnät1"/>
    <w:basedOn w:val="TableNormal"/>
    <w:next w:val="TableGrid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a1">
    <w:name w:val="Ingen lista1"/>
    <w:next w:val="NoList"/>
    <w:uiPriority w:val="99"/>
    <w:semiHidden/>
    <w:unhideWhenUsed/>
    <w:rsid w:val="00F92E21"/>
  </w:style>
  <w:style w:type="table" w:customStyle="1" w:styleId="Tabellrutnt2">
    <w:name w:val="Tabellrutnät2"/>
    <w:basedOn w:val="TableNormal"/>
    <w:next w:val="TableGrid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92E21"/>
  </w:style>
  <w:style w:type="character" w:styleId="Emphasis">
    <w:name w:val="Emphasis"/>
    <w:basedOn w:val="DefaultParagraphFont"/>
    <w:uiPriority w:val="20"/>
    <w:qFormat/>
    <w:rsid w:val="00F92E21"/>
    <w:rPr>
      <w:i/>
      <w:iCs/>
    </w:rPr>
  </w:style>
  <w:style w:type="paragraph" w:customStyle="1" w:styleId="xl65">
    <w:name w:val="xl65"/>
    <w:basedOn w:val="Normal"/>
    <w:rsid w:val="00F92E21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F92E21"/>
    <w:pPr>
      <w:shd w:val="clear" w:color="000000" w:fill="FFFFCC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F92E21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title2">
    <w:name w:val="title2"/>
    <w:basedOn w:val="DefaultParagraphFont"/>
    <w:rsid w:val="00F92E21"/>
  </w:style>
  <w:style w:type="paragraph" w:customStyle="1" w:styleId="Normal1">
    <w:name w:val="Normal1"/>
    <w:basedOn w:val="Normal"/>
    <w:rsid w:val="00F92E2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rsid w:val="00F92E21"/>
  </w:style>
  <w:style w:type="paragraph" w:styleId="Header">
    <w:name w:val="header"/>
    <w:basedOn w:val="Normal"/>
    <w:link w:val="HeaderChar"/>
    <w:uiPriority w:val="99"/>
    <w:unhideWhenUsed/>
    <w:rsid w:val="00F92E2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2E21"/>
    <w:rPr>
      <w:rFonts w:ascii="New York" w:hAnsi="New York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2E2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E21"/>
    <w:rPr>
      <w:rFonts w:ascii="New York" w:hAnsi="New York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92E2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92E2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table" w:customStyle="1" w:styleId="Tabellrutnt3">
    <w:name w:val="Tabellrutnät3"/>
    <w:basedOn w:val="TableNormal"/>
    <w:next w:val="TableGrid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ast">
    <w:name w:val="last"/>
    <w:basedOn w:val="Normal"/>
    <w:rsid w:val="00F92E2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2E21"/>
    <w:rPr>
      <w:color w:val="800080"/>
      <w:u w:val="single"/>
    </w:rPr>
  </w:style>
  <w:style w:type="paragraph" w:customStyle="1" w:styleId="font5">
    <w:name w:val="font5"/>
    <w:basedOn w:val="Normal"/>
    <w:rsid w:val="00F92E21"/>
    <w:pPr>
      <w:spacing w:before="100" w:beforeAutospacing="1" w:after="100" w:afterAutospacing="1"/>
    </w:pPr>
    <w:rPr>
      <w:rFonts w:ascii="Arial Bold" w:eastAsia="Times New Roman" w:hAnsi="Arial Bold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F92E2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F92E21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F92E2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F92E21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F92E21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F92E2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F92E2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F92E2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3">
    <w:name w:val="xl83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F92E2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F92E21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F92E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7">
    <w:name w:val="xl87"/>
    <w:basedOn w:val="Normal"/>
    <w:rsid w:val="00F92E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F92E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F92E21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F92E2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F92E21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F92E2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F92E21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F92E21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6">
    <w:name w:val="xl96"/>
    <w:basedOn w:val="Normal"/>
    <w:rsid w:val="00F92E2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7">
    <w:name w:val="xl97"/>
    <w:basedOn w:val="Normal"/>
    <w:rsid w:val="00F92E2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8">
    <w:name w:val="xl98"/>
    <w:basedOn w:val="Normal"/>
    <w:rsid w:val="00F92E2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9">
    <w:name w:val="xl99"/>
    <w:basedOn w:val="Normal"/>
    <w:rsid w:val="00F92E21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0">
    <w:name w:val="xl100"/>
    <w:basedOn w:val="Normal"/>
    <w:rsid w:val="00F92E2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1">
    <w:name w:val="xl101"/>
    <w:basedOn w:val="Normal"/>
    <w:rsid w:val="00F92E2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2">
    <w:name w:val="xl102"/>
    <w:basedOn w:val="Normal"/>
    <w:rsid w:val="00F92E2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3">
    <w:name w:val="xl103"/>
    <w:basedOn w:val="Normal"/>
    <w:rsid w:val="00F92E21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4">
    <w:name w:val="xl104"/>
    <w:basedOn w:val="Normal"/>
    <w:rsid w:val="00F92E2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5">
    <w:name w:val="xl105"/>
    <w:basedOn w:val="Normal"/>
    <w:rsid w:val="00F92E21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6">
    <w:name w:val="xl106"/>
    <w:basedOn w:val="Normal"/>
    <w:rsid w:val="00F92E2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7">
    <w:name w:val="xl107"/>
    <w:basedOn w:val="Normal"/>
    <w:rsid w:val="00F92E2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8">
    <w:name w:val="xl108"/>
    <w:basedOn w:val="Normal"/>
    <w:rsid w:val="00F92E21"/>
    <w:pPr>
      <w:pBdr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9">
    <w:name w:val="xl109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0">
    <w:name w:val="xl110"/>
    <w:basedOn w:val="Normal"/>
    <w:rsid w:val="00F92E21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1">
    <w:name w:val="xl111"/>
    <w:basedOn w:val="Normal"/>
    <w:rsid w:val="00F92E21"/>
    <w:pPr>
      <w:spacing w:before="100" w:beforeAutospacing="1" w:after="100" w:afterAutospacing="1"/>
      <w:jc w:val="center"/>
      <w:textAlignment w:val="top"/>
    </w:pPr>
    <w:rPr>
      <w:rFonts w:ascii="Arial Bold" w:eastAsia="Times New Roman" w:hAnsi="Arial Bold"/>
      <w:b/>
      <w:bCs/>
      <w:color w:val="000000"/>
      <w:sz w:val="18"/>
      <w:szCs w:val="18"/>
      <w:lang w:val="en-US"/>
    </w:rPr>
  </w:style>
  <w:style w:type="paragraph" w:customStyle="1" w:styleId="xl112">
    <w:name w:val="xl112"/>
    <w:basedOn w:val="Normal"/>
    <w:rsid w:val="00F92E2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3">
    <w:name w:val="xl113"/>
    <w:basedOn w:val="Normal"/>
    <w:rsid w:val="00F92E21"/>
    <w:pPr>
      <w:pBdr>
        <w:top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4">
    <w:name w:val="xl114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5">
    <w:name w:val="xl115"/>
    <w:basedOn w:val="Normal"/>
    <w:rsid w:val="00F92E21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6">
    <w:name w:val="xl116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7">
    <w:name w:val="xl117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8">
    <w:name w:val="xl118"/>
    <w:basedOn w:val="Normal"/>
    <w:rsid w:val="00F92E2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9">
    <w:name w:val="xl119"/>
    <w:basedOn w:val="Normal"/>
    <w:rsid w:val="00F92E21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0">
    <w:name w:val="xl120"/>
    <w:basedOn w:val="Normal"/>
    <w:rsid w:val="00F92E2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1">
    <w:name w:val="xl121"/>
    <w:basedOn w:val="Normal"/>
    <w:rsid w:val="00F92E21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2">
    <w:name w:val="xl122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3">
    <w:name w:val="xl123"/>
    <w:basedOn w:val="Normal"/>
    <w:rsid w:val="00F92E21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4">
    <w:name w:val="xl124"/>
    <w:basedOn w:val="Normal"/>
    <w:rsid w:val="00F92E2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5">
    <w:name w:val="xl125"/>
    <w:basedOn w:val="Normal"/>
    <w:rsid w:val="00F92E21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6">
    <w:name w:val="xl126"/>
    <w:basedOn w:val="Normal"/>
    <w:rsid w:val="00F92E2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7">
    <w:name w:val="xl127"/>
    <w:basedOn w:val="Normal"/>
    <w:rsid w:val="00F92E2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8">
    <w:name w:val="xl128"/>
    <w:basedOn w:val="Normal"/>
    <w:rsid w:val="00F92E21"/>
    <w:pPr>
      <w:pBdr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9">
    <w:name w:val="xl129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0">
    <w:name w:val="xl130"/>
    <w:basedOn w:val="Normal"/>
    <w:rsid w:val="00F92E21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1">
    <w:name w:val="xl131"/>
    <w:basedOn w:val="Normal"/>
    <w:rsid w:val="00F92E2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2">
    <w:name w:val="xl132"/>
    <w:basedOn w:val="Normal"/>
    <w:rsid w:val="00F92E21"/>
    <w:pPr>
      <w:pBdr>
        <w:top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3">
    <w:name w:val="xl133"/>
    <w:basedOn w:val="Normal"/>
    <w:rsid w:val="00F92E2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4">
    <w:name w:val="xl134"/>
    <w:basedOn w:val="Normal"/>
    <w:rsid w:val="00F92E2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5">
    <w:name w:val="xl135"/>
    <w:basedOn w:val="Normal"/>
    <w:rsid w:val="00F92E21"/>
    <w:pPr>
      <w:pBdr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6">
    <w:name w:val="xl136"/>
    <w:basedOn w:val="Normal"/>
    <w:rsid w:val="00F92E2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7">
    <w:name w:val="xl137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paragraph" w:customStyle="1" w:styleId="xl138">
    <w:name w:val="xl138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paragraph" w:customStyle="1" w:styleId="xl139">
    <w:name w:val="xl139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paragraph" w:customStyle="1" w:styleId="xl140">
    <w:name w:val="xl140"/>
    <w:basedOn w:val="Normal"/>
    <w:rsid w:val="00F92E21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table" w:styleId="MediumShading2-Accent1">
    <w:name w:val="Medium Shading 2 Accent 1"/>
    <w:basedOn w:val="TableNormal"/>
    <w:uiPriority w:val="64"/>
    <w:rsid w:val="00925BD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10930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0834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5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344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344"/>
    <w:rPr>
      <w:rFonts w:ascii="New York" w:hAnsi="New York" w:cs="Times New Roman"/>
      <w:sz w:val="20"/>
      <w:szCs w:val="20"/>
    </w:rPr>
  </w:style>
  <w:style w:type="paragraph" w:styleId="Title">
    <w:name w:val="Title"/>
    <w:aliases w:val="Rubrik  2"/>
    <w:basedOn w:val="Heading2"/>
    <w:next w:val="Normal"/>
    <w:link w:val="TitleChar"/>
    <w:uiPriority w:val="10"/>
    <w:qFormat/>
    <w:rsid w:val="00AD5344"/>
    <w:pPr>
      <w:spacing w:before="40" w:after="120"/>
      <w:contextualSpacing/>
    </w:pPr>
    <w:rPr>
      <w:bCs w:val="0"/>
      <w:spacing w:val="-10"/>
      <w:kern w:val="28"/>
      <w:sz w:val="24"/>
      <w:szCs w:val="56"/>
      <w:lang w:val="en-US"/>
    </w:rPr>
  </w:style>
  <w:style w:type="character" w:customStyle="1" w:styleId="TitleChar">
    <w:name w:val="Title Char"/>
    <w:aliases w:val="Rubrik  2 Char"/>
    <w:basedOn w:val="DefaultParagraphFont"/>
    <w:link w:val="Title"/>
    <w:uiPriority w:val="10"/>
    <w:rsid w:val="00AD5344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AD53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2A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92A"/>
    <w:rPr>
      <w:rFonts w:ascii="New York" w:hAnsi="New York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E21"/>
    <w:pPr>
      <w:spacing w:after="0" w:line="240" w:lineRule="auto"/>
    </w:pPr>
    <w:rPr>
      <w:rFonts w:ascii="New York" w:hAnsi="New York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930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930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83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3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930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2E21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E21"/>
    <w:rPr>
      <w:rFonts w:ascii="Tahoma" w:hAnsi="Tahoma" w:cs="Tahoma"/>
      <w:sz w:val="16"/>
      <w:szCs w:val="16"/>
      <w:lang w:val="en-GB"/>
    </w:rPr>
  </w:style>
  <w:style w:type="character" w:customStyle="1" w:styleId="normalchar">
    <w:name w:val="normal__char"/>
    <w:basedOn w:val="DefaultParagraphFont"/>
    <w:rsid w:val="00F92E21"/>
  </w:style>
  <w:style w:type="paragraph" w:styleId="ListParagraph">
    <w:name w:val="List Paragraph"/>
    <w:basedOn w:val="Normal"/>
    <w:uiPriority w:val="34"/>
    <w:qFormat/>
    <w:rsid w:val="00F92E21"/>
    <w:pPr>
      <w:ind w:left="720"/>
      <w:contextualSpacing/>
    </w:pPr>
  </w:style>
  <w:style w:type="table" w:customStyle="1" w:styleId="Tabellrutnt1">
    <w:name w:val="Tabellrutnät1"/>
    <w:basedOn w:val="TableNormal"/>
    <w:next w:val="TableGrid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a1">
    <w:name w:val="Ingen lista1"/>
    <w:next w:val="NoList"/>
    <w:uiPriority w:val="99"/>
    <w:semiHidden/>
    <w:unhideWhenUsed/>
    <w:rsid w:val="00F92E21"/>
  </w:style>
  <w:style w:type="table" w:customStyle="1" w:styleId="Tabellrutnt2">
    <w:name w:val="Tabellrutnät2"/>
    <w:basedOn w:val="TableNormal"/>
    <w:next w:val="TableGrid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92E21"/>
  </w:style>
  <w:style w:type="character" w:styleId="Emphasis">
    <w:name w:val="Emphasis"/>
    <w:basedOn w:val="DefaultParagraphFont"/>
    <w:uiPriority w:val="20"/>
    <w:qFormat/>
    <w:rsid w:val="00F92E21"/>
    <w:rPr>
      <w:i/>
      <w:iCs/>
    </w:rPr>
  </w:style>
  <w:style w:type="paragraph" w:customStyle="1" w:styleId="xl65">
    <w:name w:val="xl65"/>
    <w:basedOn w:val="Normal"/>
    <w:rsid w:val="00F92E21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F92E21"/>
    <w:pPr>
      <w:shd w:val="clear" w:color="000000" w:fill="FFFFCC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F92E21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title2">
    <w:name w:val="title2"/>
    <w:basedOn w:val="DefaultParagraphFont"/>
    <w:rsid w:val="00F92E21"/>
  </w:style>
  <w:style w:type="paragraph" w:customStyle="1" w:styleId="Normal1">
    <w:name w:val="Normal1"/>
    <w:basedOn w:val="Normal"/>
    <w:rsid w:val="00F92E2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rsid w:val="00F92E21"/>
  </w:style>
  <w:style w:type="paragraph" w:styleId="Header">
    <w:name w:val="header"/>
    <w:basedOn w:val="Normal"/>
    <w:link w:val="HeaderChar"/>
    <w:uiPriority w:val="99"/>
    <w:unhideWhenUsed/>
    <w:rsid w:val="00F92E2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2E21"/>
    <w:rPr>
      <w:rFonts w:ascii="New York" w:hAnsi="New York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2E2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E21"/>
    <w:rPr>
      <w:rFonts w:ascii="New York" w:hAnsi="New York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92E2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92E2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table" w:customStyle="1" w:styleId="Tabellrutnt3">
    <w:name w:val="Tabellrutnät3"/>
    <w:basedOn w:val="TableNormal"/>
    <w:next w:val="TableGrid"/>
    <w:uiPriority w:val="59"/>
    <w:rsid w:val="00F92E21"/>
    <w:pPr>
      <w:spacing w:after="0" w:line="240" w:lineRule="auto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ast">
    <w:name w:val="last"/>
    <w:basedOn w:val="Normal"/>
    <w:rsid w:val="00F92E2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2E21"/>
    <w:rPr>
      <w:color w:val="800080"/>
      <w:u w:val="single"/>
    </w:rPr>
  </w:style>
  <w:style w:type="paragraph" w:customStyle="1" w:styleId="font5">
    <w:name w:val="font5"/>
    <w:basedOn w:val="Normal"/>
    <w:rsid w:val="00F92E21"/>
    <w:pPr>
      <w:spacing w:before="100" w:beforeAutospacing="1" w:after="100" w:afterAutospacing="1"/>
    </w:pPr>
    <w:rPr>
      <w:rFonts w:ascii="Arial Bold" w:eastAsia="Times New Roman" w:hAnsi="Arial Bold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F92E2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F92E21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F92E2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F92E21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F92E2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F92E21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F92E2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F92E2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F92E2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3">
    <w:name w:val="xl83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F92E2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F92E21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F92E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7">
    <w:name w:val="xl87"/>
    <w:basedOn w:val="Normal"/>
    <w:rsid w:val="00F92E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F92E2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F92E21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F92E2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F92E2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F92E21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F92E2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F92E21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F92E21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6">
    <w:name w:val="xl96"/>
    <w:basedOn w:val="Normal"/>
    <w:rsid w:val="00F92E2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7">
    <w:name w:val="xl97"/>
    <w:basedOn w:val="Normal"/>
    <w:rsid w:val="00F92E2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8">
    <w:name w:val="xl98"/>
    <w:basedOn w:val="Normal"/>
    <w:rsid w:val="00F92E2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9">
    <w:name w:val="xl99"/>
    <w:basedOn w:val="Normal"/>
    <w:rsid w:val="00F92E21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0">
    <w:name w:val="xl100"/>
    <w:basedOn w:val="Normal"/>
    <w:rsid w:val="00F92E2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1">
    <w:name w:val="xl101"/>
    <w:basedOn w:val="Normal"/>
    <w:rsid w:val="00F92E2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2">
    <w:name w:val="xl102"/>
    <w:basedOn w:val="Normal"/>
    <w:rsid w:val="00F92E2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3">
    <w:name w:val="xl103"/>
    <w:basedOn w:val="Normal"/>
    <w:rsid w:val="00F92E21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4">
    <w:name w:val="xl104"/>
    <w:basedOn w:val="Normal"/>
    <w:rsid w:val="00F92E2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5">
    <w:name w:val="xl105"/>
    <w:basedOn w:val="Normal"/>
    <w:rsid w:val="00F92E21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6">
    <w:name w:val="xl106"/>
    <w:basedOn w:val="Normal"/>
    <w:rsid w:val="00F92E2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7">
    <w:name w:val="xl107"/>
    <w:basedOn w:val="Normal"/>
    <w:rsid w:val="00F92E2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8">
    <w:name w:val="xl108"/>
    <w:basedOn w:val="Normal"/>
    <w:rsid w:val="00F92E21"/>
    <w:pPr>
      <w:pBdr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9">
    <w:name w:val="xl109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0">
    <w:name w:val="xl110"/>
    <w:basedOn w:val="Normal"/>
    <w:rsid w:val="00F92E21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1">
    <w:name w:val="xl111"/>
    <w:basedOn w:val="Normal"/>
    <w:rsid w:val="00F92E21"/>
    <w:pPr>
      <w:spacing w:before="100" w:beforeAutospacing="1" w:after="100" w:afterAutospacing="1"/>
      <w:jc w:val="center"/>
      <w:textAlignment w:val="top"/>
    </w:pPr>
    <w:rPr>
      <w:rFonts w:ascii="Arial Bold" w:eastAsia="Times New Roman" w:hAnsi="Arial Bold"/>
      <w:b/>
      <w:bCs/>
      <w:color w:val="000000"/>
      <w:sz w:val="18"/>
      <w:szCs w:val="18"/>
      <w:lang w:val="en-US"/>
    </w:rPr>
  </w:style>
  <w:style w:type="paragraph" w:customStyle="1" w:styleId="xl112">
    <w:name w:val="xl112"/>
    <w:basedOn w:val="Normal"/>
    <w:rsid w:val="00F92E2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3">
    <w:name w:val="xl113"/>
    <w:basedOn w:val="Normal"/>
    <w:rsid w:val="00F92E21"/>
    <w:pPr>
      <w:pBdr>
        <w:top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4">
    <w:name w:val="xl114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5">
    <w:name w:val="xl115"/>
    <w:basedOn w:val="Normal"/>
    <w:rsid w:val="00F92E21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6">
    <w:name w:val="xl116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7">
    <w:name w:val="xl117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8">
    <w:name w:val="xl118"/>
    <w:basedOn w:val="Normal"/>
    <w:rsid w:val="00F92E2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19">
    <w:name w:val="xl119"/>
    <w:basedOn w:val="Normal"/>
    <w:rsid w:val="00F92E21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0">
    <w:name w:val="xl120"/>
    <w:basedOn w:val="Normal"/>
    <w:rsid w:val="00F92E2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1">
    <w:name w:val="xl121"/>
    <w:basedOn w:val="Normal"/>
    <w:rsid w:val="00F92E21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2">
    <w:name w:val="xl122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3">
    <w:name w:val="xl123"/>
    <w:basedOn w:val="Normal"/>
    <w:rsid w:val="00F92E21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4">
    <w:name w:val="xl124"/>
    <w:basedOn w:val="Normal"/>
    <w:rsid w:val="00F92E2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5">
    <w:name w:val="xl125"/>
    <w:basedOn w:val="Normal"/>
    <w:rsid w:val="00F92E21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6">
    <w:name w:val="xl126"/>
    <w:basedOn w:val="Normal"/>
    <w:rsid w:val="00F92E2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7">
    <w:name w:val="xl127"/>
    <w:basedOn w:val="Normal"/>
    <w:rsid w:val="00F92E2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8">
    <w:name w:val="xl128"/>
    <w:basedOn w:val="Normal"/>
    <w:rsid w:val="00F92E21"/>
    <w:pPr>
      <w:pBdr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29">
    <w:name w:val="xl129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0">
    <w:name w:val="xl130"/>
    <w:basedOn w:val="Normal"/>
    <w:rsid w:val="00F92E21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1">
    <w:name w:val="xl131"/>
    <w:basedOn w:val="Normal"/>
    <w:rsid w:val="00F92E2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2">
    <w:name w:val="xl132"/>
    <w:basedOn w:val="Normal"/>
    <w:rsid w:val="00F92E21"/>
    <w:pPr>
      <w:pBdr>
        <w:top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3">
    <w:name w:val="xl133"/>
    <w:basedOn w:val="Normal"/>
    <w:rsid w:val="00F92E2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4">
    <w:name w:val="xl134"/>
    <w:basedOn w:val="Normal"/>
    <w:rsid w:val="00F92E2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5">
    <w:name w:val="xl135"/>
    <w:basedOn w:val="Normal"/>
    <w:rsid w:val="00F92E21"/>
    <w:pPr>
      <w:pBdr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6">
    <w:name w:val="xl136"/>
    <w:basedOn w:val="Normal"/>
    <w:rsid w:val="00F92E2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37">
    <w:name w:val="xl137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paragraph" w:customStyle="1" w:styleId="xl138">
    <w:name w:val="xl138"/>
    <w:basedOn w:val="Normal"/>
    <w:rsid w:val="00F92E2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paragraph" w:customStyle="1" w:styleId="xl139">
    <w:name w:val="xl139"/>
    <w:basedOn w:val="Normal"/>
    <w:rsid w:val="00F92E21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paragraph" w:customStyle="1" w:styleId="xl140">
    <w:name w:val="xl140"/>
    <w:basedOn w:val="Normal"/>
    <w:rsid w:val="00F92E21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lang w:val="en-US"/>
    </w:rPr>
  </w:style>
  <w:style w:type="table" w:styleId="MediumShading2-Accent1">
    <w:name w:val="Medium Shading 2 Accent 1"/>
    <w:basedOn w:val="TableNormal"/>
    <w:uiPriority w:val="64"/>
    <w:rsid w:val="00925BD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10930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0834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5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344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344"/>
    <w:rPr>
      <w:rFonts w:ascii="New York" w:hAnsi="New York" w:cs="Times New Roman"/>
      <w:sz w:val="20"/>
      <w:szCs w:val="20"/>
    </w:rPr>
  </w:style>
  <w:style w:type="paragraph" w:styleId="Title">
    <w:name w:val="Title"/>
    <w:aliases w:val="Rubrik  2"/>
    <w:basedOn w:val="Heading2"/>
    <w:next w:val="Normal"/>
    <w:link w:val="TitleChar"/>
    <w:uiPriority w:val="10"/>
    <w:qFormat/>
    <w:rsid w:val="00AD5344"/>
    <w:pPr>
      <w:spacing w:before="40" w:after="120"/>
      <w:contextualSpacing/>
    </w:pPr>
    <w:rPr>
      <w:bCs w:val="0"/>
      <w:spacing w:val="-10"/>
      <w:kern w:val="28"/>
      <w:sz w:val="24"/>
      <w:szCs w:val="56"/>
      <w:lang w:val="en-US"/>
    </w:rPr>
  </w:style>
  <w:style w:type="character" w:customStyle="1" w:styleId="TitleChar">
    <w:name w:val="Title Char"/>
    <w:aliases w:val="Rubrik  2 Char"/>
    <w:basedOn w:val="DefaultParagraphFont"/>
    <w:link w:val="Title"/>
    <w:uiPriority w:val="10"/>
    <w:rsid w:val="00AD5344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AD53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2A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92A"/>
    <w:rPr>
      <w:rFonts w:ascii="New York" w:hAnsi="New York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8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erin</dc:creator>
  <cp:lastModifiedBy>Shine David S.A.</cp:lastModifiedBy>
  <cp:revision>9</cp:revision>
  <cp:lastPrinted>2017-07-26T13:40:00Z</cp:lastPrinted>
  <dcterms:created xsi:type="dcterms:W3CDTF">2017-07-26T13:40:00Z</dcterms:created>
  <dcterms:modified xsi:type="dcterms:W3CDTF">2018-05-10T10:57:00Z</dcterms:modified>
</cp:coreProperties>
</file>